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CE6" w:rsidRPr="006025AF" w:rsidRDefault="00946099" w:rsidP="00656CE6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Supplementary </w:t>
      </w:r>
      <w:r w:rsidR="00C46521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Table </w:t>
      </w:r>
      <w:r w:rsidR="009D10F3">
        <w:rPr>
          <w:rFonts w:ascii="Times New Roman" w:hAnsi="Times New Roman" w:cs="Times New Roman"/>
          <w:b/>
          <w:bCs/>
          <w:color w:val="211E1E"/>
          <w:sz w:val="22"/>
          <w:szCs w:val="22"/>
        </w:rPr>
        <w:t>4</w:t>
      </w:r>
      <w:bookmarkStart w:id="0" w:name="_GoBack"/>
      <w:bookmarkEnd w:id="0"/>
      <w:r w:rsidR="00656CE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The deaths of </w:t>
      </w:r>
      <w:r w:rsidR="00656CE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ovarian </w:t>
      </w:r>
      <w:r w:rsidR="00656CE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cancer</w:t>
      </w:r>
      <w:r w:rsidR="00656CE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656CE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among 195 countries and territories, and their temporal trends from 1990 to 2017. </w:t>
      </w:r>
    </w:p>
    <w:tbl>
      <w:tblPr>
        <w:tblStyle w:val="a8"/>
        <w:tblW w:w="0" w:type="auto"/>
        <w:tblInd w:w="17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215"/>
        <w:gridCol w:w="919"/>
        <w:gridCol w:w="1218"/>
        <w:gridCol w:w="919"/>
        <w:gridCol w:w="1054"/>
        <w:gridCol w:w="1125"/>
      </w:tblGrid>
      <w:tr w:rsidR="007036EB" w:rsidRPr="00844B2F" w:rsidTr="007036EB">
        <w:trPr>
          <w:cantSplit/>
          <w:trHeight w:val="138"/>
        </w:trPr>
        <w:tc>
          <w:tcPr>
            <w:tcW w:w="1670" w:type="dxa"/>
            <w:vMerge w:val="restart"/>
            <w:tcBorders>
              <w:top w:val="single" w:sz="8" w:space="0" w:color="auto"/>
              <w:bottom w:val="nil"/>
            </w:tcBorders>
          </w:tcPr>
          <w:p w:rsidR="00656CE6" w:rsidRPr="002E6AC2" w:rsidRDefault="002E6AC2" w:rsidP="00C4652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C</w:t>
            </w:r>
            <w:r w:rsidR="00656CE6"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ountries and territories</w:t>
            </w:r>
          </w:p>
        </w:tc>
        <w:tc>
          <w:tcPr>
            <w:tcW w:w="2134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56CE6" w:rsidRPr="002E6AC2" w:rsidRDefault="00656CE6" w:rsidP="00C4652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56CE6" w:rsidRPr="002E6AC2" w:rsidRDefault="00656CE6" w:rsidP="00C4652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2017</w:t>
            </w:r>
          </w:p>
        </w:tc>
        <w:tc>
          <w:tcPr>
            <w:tcW w:w="2179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56CE6" w:rsidRPr="002E6AC2" w:rsidRDefault="00656CE6" w:rsidP="00C4652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 - 2017</w:t>
            </w:r>
          </w:p>
        </w:tc>
      </w:tr>
      <w:tr w:rsidR="00437B99" w:rsidRPr="00844B2F" w:rsidTr="002E6AC2">
        <w:trPr>
          <w:cantSplit/>
          <w:trHeight w:val="272"/>
        </w:trPr>
        <w:tc>
          <w:tcPr>
            <w:tcW w:w="1670" w:type="dxa"/>
            <w:vMerge/>
            <w:tcBorders>
              <w:top w:val="nil"/>
              <w:bottom w:val="single" w:sz="6" w:space="0" w:color="auto"/>
            </w:tcBorders>
          </w:tcPr>
          <w:p w:rsidR="00656CE6" w:rsidRPr="002E6AC2" w:rsidRDefault="00656CE6" w:rsidP="002E6AC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</w:p>
        </w:tc>
        <w:tc>
          <w:tcPr>
            <w:tcW w:w="1215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Deaths  No.</w:t>
            </w:r>
          </w:p>
        </w:tc>
        <w:tc>
          <w:tcPr>
            <w:tcW w:w="919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2E6AC2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SDR per 100,000</w:t>
            </w: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Deaths No.</w:t>
            </w:r>
          </w:p>
        </w:tc>
        <w:tc>
          <w:tcPr>
            <w:tcW w:w="919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2E6AC2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SDR per 100,000 No.</w:t>
            </w:r>
          </w:p>
        </w:tc>
        <w:tc>
          <w:tcPr>
            <w:tcW w:w="1054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2E6AC2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Change in deaths (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</w:tcPr>
          <w:p w:rsidR="00656CE6" w:rsidRPr="002E6AC2" w:rsidRDefault="00656CE6" w:rsidP="002E6AC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EAPC No. (95% CI)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single" w:sz="6" w:space="0" w:color="auto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fghanistan</w:t>
            </w:r>
          </w:p>
        </w:tc>
        <w:tc>
          <w:tcPr>
            <w:tcW w:w="1215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2E6AC2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49</w:t>
            </w:r>
          </w:p>
        </w:tc>
        <w:tc>
          <w:tcPr>
            <w:tcW w:w="919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8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2E6AC2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5.38</w:t>
            </w:r>
          </w:p>
        </w:tc>
        <w:tc>
          <w:tcPr>
            <w:tcW w:w="919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2</w:t>
            </w:r>
          </w:p>
        </w:tc>
        <w:tc>
          <w:tcPr>
            <w:tcW w:w="1054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8.93</w:t>
            </w:r>
          </w:p>
        </w:tc>
        <w:tc>
          <w:tcPr>
            <w:tcW w:w="1125" w:type="dxa"/>
            <w:tcBorders>
              <w:top w:val="single" w:sz="6" w:space="0" w:color="auto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2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ban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7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.2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6.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5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ger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2.0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6.7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7.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3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merican Samo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8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4.5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6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dorr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8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8.1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gol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.5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8.3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8.5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7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tigua and Barbud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67.3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gentin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6.0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67.8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0.9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2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men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9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.3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.2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al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1.6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0.7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.1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9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42.6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5.7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3.5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6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zerbaija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.7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9.8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7.4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4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hrai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0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.7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56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ngladesh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2.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57.9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1.8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rbado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4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02.3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ar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63.8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4.3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2.3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gium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8.5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9.8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9.6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9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iz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6.2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ni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.2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.6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9.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rmud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5.7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4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huta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6.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liv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.2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6.0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7.1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4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snia and Herzegovin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8.7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3.9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6.6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tswan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1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.7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0.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7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razi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38.1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73.3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4.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2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Brunei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2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3.3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lgar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9.9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9.9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kina Faso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9.2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9.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9.2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undi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7.3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0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.6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9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bod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5.9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80.2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2.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eroo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7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4.2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7.4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7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nad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4.9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00.4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.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3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pe Verd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3.4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5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entral African Republic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9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.7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0.1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9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ad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.0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4.9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6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l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7.0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5.6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2.8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5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n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522.2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040.2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2.8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8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lomb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5.5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15.1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2.0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5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moro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93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8.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9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ngo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.9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6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8.2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sta Ric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5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7.4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4.6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7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te d'Ivoir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5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7.87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8.9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roat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8.8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8.8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.1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6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ub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9.38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3.6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8.7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ypr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.5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.1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.8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5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zech Republic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9.5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65.3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2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mocratic Republic of the Congo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6.7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83.6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7.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0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nmark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5.6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7.6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52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3.8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6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jibouti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.0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3.9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1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0.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3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n Republic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10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9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1.7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7</w:t>
            </w:r>
          </w:p>
        </w:tc>
      </w:tr>
      <w:tr w:rsidR="00763580" w:rsidRPr="00844B2F" w:rsidTr="00C46521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cuador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.34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4.22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6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5.0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6</w:t>
            </w:r>
          </w:p>
        </w:tc>
      </w:tr>
      <w:tr w:rsidR="00763580" w:rsidRPr="00844B2F" w:rsidTr="00C46521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gyp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9.2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5.85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3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1.7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1</w:t>
            </w:r>
          </w:p>
        </w:tc>
      </w:tr>
      <w:tr w:rsidR="00763580" w:rsidRPr="00844B2F" w:rsidTr="00C46521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l Salvador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.5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.81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2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22.1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9</w:t>
            </w:r>
          </w:p>
        </w:tc>
      </w:tr>
      <w:tr w:rsidR="00763580" w:rsidRPr="00844B2F" w:rsidTr="00F522F8">
        <w:trPr>
          <w:trHeight w:val="20"/>
        </w:trPr>
        <w:tc>
          <w:tcPr>
            <w:tcW w:w="1670" w:type="dxa"/>
            <w:tcBorders>
              <w:top w:val="nil"/>
              <w:bottom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Equatorial Guine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6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39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8.9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ritr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9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sto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3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thiop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70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2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ederated States of Micrones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9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j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7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n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7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9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ranc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48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60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ab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org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8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rman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85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08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3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7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ha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2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c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5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0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6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n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9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na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9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2.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tema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2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9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-Bissa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1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ya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1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ait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7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2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ondur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2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9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ungar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8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6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ce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3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639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621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5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ones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03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65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42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7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4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2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0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e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1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4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8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srae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0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2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6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tal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16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838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Jamaic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4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ap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49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68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2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ord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4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azakh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4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24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2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eny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6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9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2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iribat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4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uwai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0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yrgyz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o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9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4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tv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4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7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3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ban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3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soth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9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y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4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4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thua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6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6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3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uxembour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cedo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6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2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dagasc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4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4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7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w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1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ys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7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8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3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div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8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3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6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t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4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0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rshall Island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8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a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2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i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1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exic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68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58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ldov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3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5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2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ngol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5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8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ntenegr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rocc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55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1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zambiq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8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3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6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yanm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26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55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Nami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5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7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p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5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4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9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therland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56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73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w Zea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7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2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5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caragu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8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9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6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6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47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 Kor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39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2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ern Mariana Island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6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w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16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5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Om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3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ki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89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46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1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lest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8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0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nam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3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4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pua New Guin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1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ragu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6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8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er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1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4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hilippin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9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6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4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07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46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rtug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9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76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uerto Ric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7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9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04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Qat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4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oma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19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99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1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ussian Feder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109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429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wan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6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2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int Luc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63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8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int Vincent and the Grenadin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4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mo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3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 xml:space="preserve">Sao Tome and </w:t>
            </w: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Princip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lastRenderedPageBreak/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7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udi Ara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7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8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neg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8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7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4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r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8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12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3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ychell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4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erra Le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0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ngap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1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5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ak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6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7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e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6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0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lomon Island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4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mal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87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9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Afric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27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02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4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Kor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84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37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Sud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9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1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pa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9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86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ri Lank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6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98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1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d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9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1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8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rina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03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azi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0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ed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01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07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8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itzer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13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62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y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8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2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iwan (Province of China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2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23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4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jiki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4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5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nza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06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84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ai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32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28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6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Baham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24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Gam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8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imor-Les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4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g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8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ng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 xml:space="preserve">Trinidad and </w:t>
            </w: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Tobag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lastRenderedPageBreak/>
              <w:t>4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6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39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7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nis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7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4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4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e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30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90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0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meni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7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8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5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gan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65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6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kra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214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3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2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Arab Emirat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9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67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5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Kingdo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62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093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4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Stat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692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714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9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rugu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2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1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7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3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zbekist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25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7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anuat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8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8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enezue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5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38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43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etna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69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81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6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1</w:t>
            </w:r>
          </w:p>
        </w:tc>
      </w:tr>
      <w:tr w:rsidR="00763580" w:rsidRPr="00844B2F" w:rsidTr="00F522F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rgin Islands, U.S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3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7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Yem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5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3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2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am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2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14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1</w:t>
            </w:r>
          </w:p>
        </w:tc>
      </w:tr>
      <w:tr w:rsidR="00763580" w:rsidRPr="00844B2F" w:rsidTr="00C4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imbabw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2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63580" w:rsidRPr="009E6395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9E6395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63580" w:rsidRPr="002E6AC2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2E6AC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30.9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63580" w:rsidRPr="00FF5506" w:rsidRDefault="00763580" w:rsidP="007635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F5506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580" w:rsidRPr="00F522F8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F522F8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8.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63580" w:rsidRPr="00763580" w:rsidRDefault="00763580" w:rsidP="0076358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63580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5</w:t>
            </w:r>
          </w:p>
        </w:tc>
      </w:tr>
    </w:tbl>
    <w:p w:rsidR="00C46521" w:rsidRPr="00656CE6" w:rsidRDefault="002E6AC2" w:rsidP="006025AF">
      <w:pPr>
        <w:rPr>
          <w:rFonts w:ascii="Times New Roman" w:hAnsi="Times New Roman" w:cs="Times New Roman"/>
        </w:rPr>
      </w:pPr>
      <w:r w:rsidRPr="002353E4">
        <w:rPr>
          <w:rFonts w:ascii="Times New Roman" w:hAnsi="Times New Roman" w:cs="Times New Roman"/>
          <w:color w:val="000000"/>
          <w:kern w:val="0"/>
        </w:rPr>
        <w:t>AS</w:t>
      </w:r>
      <w:r w:rsidRPr="002353E4">
        <w:rPr>
          <w:rFonts w:ascii="Times New Roman" w:hAnsi="Times New Roman" w:cs="Times New Roman" w:hint="eastAsia"/>
          <w:color w:val="000000"/>
          <w:kern w:val="0"/>
        </w:rPr>
        <w:t>D</w:t>
      </w:r>
      <w:r w:rsidRPr="002353E4">
        <w:rPr>
          <w:rFonts w:ascii="Times New Roman" w:hAnsi="Times New Roman" w:cs="Times New Roman"/>
          <w:color w:val="000000"/>
          <w:kern w:val="0"/>
        </w:rPr>
        <w:t xml:space="preserve">R: age standardized </w:t>
      </w:r>
      <w:r w:rsidRPr="002353E4">
        <w:rPr>
          <w:rFonts w:ascii="Times New Roman" w:hAnsi="Times New Roman" w:cs="Times New Roman" w:hint="eastAsia"/>
          <w:color w:val="000000"/>
          <w:kern w:val="0"/>
        </w:rPr>
        <w:t>death</w:t>
      </w:r>
      <w:r w:rsidRPr="002353E4">
        <w:rPr>
          <w:rFonts w:ascii="Times New Roman" w:hAnsi="Times New Roman" w:cs="Times New Roman"/>
          <w:color w:val="000000"/>
          <w:kern w:val="0"/>
        </w:rPr>
        <w:t xml:space="preserve"> rate; EAPC: estimated annual percentage change</w:t>
      </w:r>
      <w:r>
        <w:rPr>
          <w:rFonts w:ascii="Times New Roman" w:hAnsi="Times New Roman" w:cs="Times New Roman"/>
          <w:color w:val="000000"/>
          <w:kern w:val="0"/>
        </w:rPr>
        <w:t>.</w:t>
      </w:r>
    </w:p>
    <w:sectPr w:rsidR="00C46521" w:rsidRPr="00656CE6" w:rsidSect="004D6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F71" w:rsidRDefault="00AD6F71" w:rsidP="00656CE6">
      <w:r>
        <w:separator/>
      </w:r>
    </w:p>
  </w:endnote>
  <w:endnote w:type="continuationSeparator" w:id="0">
    <w:p w:rsidR="00AD6F71" w:rsidRDefault="00AD6F71" w:rsidP="00656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F71" w:rsidRDefault="00AD6F71" w:rsidP="00656CE6">
      <w:r>
        <w:separator/>
      </w:r>
    </w:p>
  </w:footnote>
  <w:footnote w:type="continuationSeparator" w:id="0">
    <w:p w:rsidR="00AD6F71" w:rsidRDefault="00AD6F71" w:rsidP="00656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5AF"/>
    <w:rsid w:val="000337B6"/>
    <w:rsid w:val="00061DC4"/>
    <w:rsid w:val="00190991"/>
    <w:rsid w:val="001F69D7"/>
    <w:rsid w:val="002E6AC2"/>
    <w:rsid w:val="00315C78"/>
    <w:rsid w:val="00385350"/>
    <w:rsid w:val="003C574C"/>
    <w:rsid w:val="003D3CCF"/>
    <w:rsid w:val="00420DF1"/>
    <w:rsid w:val="00437B99"/>
    <w:rsid w:val="00491B5B"/>
    <w:rsid w:val="004D62F8"/>
    <w:rsid w:val="00522E8F"/>
    <w:rsid w:val="005B4EF9"/>
    <w:rsid w:val="006025AF"/>
    <w:rsid w:val="00656CE6"/>
    <w:rsid w:val="007036EB"/>
    <w:rsid w:val="00763580"/>
    <w:rsid w:val="007A17B4"/>
    <w:rsid w:val="007C64DA"/>
    <w:rsid w:val="008613B1"/>
    <w:rsid w:val="008D189C"/>
    <w:rsid w:val="008D4098"/>
    <w:rsid w:val="009012B1"/>
    <w:rsid w:val="00946099"/>
    <w:rsid w:val="009D10F3"/>
    <w:rsid w:val="009E6395"/>
    <w:rsid w:val="00A30EE3"/>
    <w:rsid w:val="00AD6F71"/>
    <w:rsid w:val="00BE7A85"/>
    <w:rsid w:val="00C456B9"/>
    <w:rsid w:val="00C46521"/>
    <w:rsid w:val="00CB54D1"/>
    <w:rsid w:val="00F522F8"/>
    <w:rsid w:val="00F82A7E"/>
    <w:rsid w:val="00F83B0A"/>
    <w:rsid w:val="00FA3CDE"/>
    <w:rsid w:val="00FC228F"/>
    <w:rsid w:val="00FC5500"/>
    <w:rsid w:val="00FC782C"/>
    <w:rsid w:val="00FF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702A8"/>
  <w14:defaultImageDpi w14:val="32767"/>
  <w15:chartTrackingRefBased/>
  <w15:docId w15:val="{98F1F4C4-1A63-5A42-B433-6C2CD407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025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header"/>
    <w:basedOn w:val="a"/>
    <w:link w:val="a5"/>
    <w:uiPriority w:val="99"/>
    <w:unhideWhenUsed/>
    <w:rsid w:val="00656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6C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6CE6"/>
    <w:rPr>
      <w:sz w:val="18"/>
      <w:szCs w:val="18"/>
    </w:rPr>
  </w:style>
  <w:style w:type="table" w:styleId="a8">
    <w:name w:val="Table Grid"/>
    <w:basedOn w:val="a1"/>
    <w:uiPriority w:val="39"/>
    <w:rsid w:val="00656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2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383</Words>
  <Characters>7888</Characters>
  <Application>Microsoft Office Word</Application>
  <DocSecurity>0</DocSecurity>
  <Lines>65</Lines>
  <Paragraphs>18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angjian</dc:creator>
  <cp:keywords/>
  <dc:description/>
  <cp:lastModifiedBy>Zhou, Zhangjian</cp:lastModifiedBy>
  <cp:revision>19</cp:revision>
  <dcterms:created xsi:type="dcterms:W3CDTF">2020-05-06T14:33:00Z</dcterms:created>
  <dcterms:modified xsi:type="dcterms:W3CDTF">2020-09-17T06:52:00Z</dcterms:modified>
</cp:coreProperties>
</file>